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F33BC" w14:textId="77777777" w:rsidR="00DF2E36" w:rsidRDefault="00DF2E36" w:rsidP="00DF2E36">
      <w:pPr>
        <w:rPr>
          <w:b/>
          <w:sz w:val="26"/>
          <w:szCs w:val="26"/>
        </w:rPr>
      </w:pPr>
      <w:r>
        <w:rPr>
          <w:b/>
          <w:sz w:val="26"/>
          <w:szCs w:val="26"/>
        </w:rPr>
        <w:t>Supplementary Information</w:t>
      </w:r>
    </w:p>
    <w:p w14:paraId="497091B5" w14:textId="77777777" w:rsidR="00DF2E36" w:rsidRDefault="00DF2E36" w:rsidP="00DF2E36">
      <w:pPr>
        <w:spacing w:line="240" w:lineRule="auto"/>
      </w:pPr>
    </w:p>
    <w:p w14:paraId="7E92A17F" w14:textId="77777777" w:rsidR="00DF2E36" w:rsidRDefault="00DF2E36" w:rsidP="00DF2E36">
      <w:r>
        <w:rPr>
          <w:b/>
        </w:rPr>
        <w:t>Table S1.</w:t>
      </w:r>
      <w:r>
        <w:t xml:space="preserve"> List of questions included on the QCHAT-10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7800"/>
      </w:tblGrid>
      <w:tr w:rsidR="00DF2E36" w14:paraId="7033EEC7" w14:textId="77777777" w:rsidTr="00A56FC0">
        <w:tc>
          <w:tcPr>
            <w:tcW w:w="156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A4A6FAF" w14:textId="77777777" w:rsidR="00DF2E36" w:rsidRDefault="00DF2E36" w:rsidP="00A56FC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ature</w:t>
            </w:r>
          </w:p>
        </w:tc>
        <w:tc>
          <w:tcPr>
            <w:tcW w:w="78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4AB71A6" w14:textId="77777777" w:rsidR="00DF2E36" w:rsidRDefault="00DF2E36" w:rsidP="00A56FC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uestion</w:t>
            </w:r>
          </w:p>
        </w:tc>
      </w:tr>
      <w:tr w:rsidR="00DF2E36" w14:paraId="2AF8A275" w14:textId="77777777" w:rsidTr="00A56FC0">
        <w:tc>
          <w:tcPr>
            <w:tcW w:w="156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35C43B4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</w:t>
            </w:r>
          </w:p>
        </w:tc>
        <w:tc>
          <w:tcPr>
            <w:tcW w:w="78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59E0A29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es your child look at you when you call his/her name?</w:t>
            </w:r>
          </w:p>
        </w:tc>
      </w:tr>
      <w:tr w:rsidR="00DF2E36" w14:paraId="016A73F1" w14:textId="77777777" w:rsidTr="00A56FC0">
        <w:tc>
          <w:tcPr>
            <w:tcW w:w="156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F7D3AFF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78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24D0FF8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easy is it for you to get eye contact with your child?</w:t>
            </w:r>
          </w:p>
        </w:tc>
      </w:tr>
      <w:tr w:rsidR="00DF2E36" w14:paraId="413CC99F" w14:textId="77777777" w:rsidTr="00A56FC0">
        <w:tc>
          <w:tcPr>
            <w:tcW w:w="156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BEE85AB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78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88AD5E7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es your child point to indicate that s/he wants something (e.g., a toy that is out of reach)?</w:t>
            </w:r>
          </w:p>
        </w:tc>
      </w:tr>
      <w:tr w:rsidR="00DF2E36" w14:paraId="4B63BE6E" w14:textId="77777777" w:rsidTr="00A56FC0">
        <w:tc>
          <w:tcPr>
            <w:tcW w:w="156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40FB645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4</w:t>
            </w:r>
          </w:p>
        </w:tc>
        <w:tc>
          <w:tcPr>
            <w:tcW w:w="78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9D06947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es your child point to share interest with you (e.g., pointing at an interesting sight)?</w:t>
            </w:r>
          </w:p>
        </w:tc>
      </w:tr>
      <w:tr w:rsidR="00DF2E36" w14:paraId="114C33FE" w14:textId="77777777" w:rsidTr="00A56FC0">
        <w:tc>
          <w:tcPr>
            <w:tcW w:w="156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C8D628B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5</w:t>
            </w:r>
          </w:p>
        </w:tc>
        <w:tc>
          <w:tcPr>
            <w:tcW w:w="78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70A4D81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es your child pretend (e.g., care for dolls, talk on a toy phone)?</w:t>
            </w:r>
          </w:p>
        </w:tc>
      </w:tr>
      <w:tr w:rsidR="00DF2E36" w14:paraId="71EE035E" w14:textId="77777777" w:rsidTr="00A56FC0">
        <w:tc>
          <w:tcPr>
            <w:tcW w:w="156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37360DB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6</w:t>
            </w:r>
          </w:p>
        </w:tc>
        <w:tc>
          <w:tcPr>
            <w:tcW w:w="78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C577345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es your child follow where you’re looking?</w:t>
            </w:r>
          </w:p>
        </w:tc>
      </w:tr>
      <w:tr w:rsidR="00DF2E36" w14:paraId="26572207" w14:textId="77777777" w:rsidTr="00A56FC0">
        <w:tc>
          <w:tcPr>
            <w:tcW w:w="156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3041D2A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7</w:t>
            </w:r>
          </w:p>
        </w:tc>
        <w:tc>
          <w:tcPr>
            <w:tcW w:w="78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FDFC360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 you or someone else in the family is visibly upset, does your child show signs of wanting to comfort them (e.g., stroking their hair, hugging them)?</w:t>
            </w:r>
          </w:p>
        </w:tc>
      </w:tr>
      <w:tr w:rsidR="00DF2E36" w14:paraId="670C6CE7" w14:textId="77777777" w:rsidTr="00A56FC0">
        <w:tc>
          <w:tcPr>
            <w:tcW w:w="156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7C12C73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8</w:t>
            </w:r>
          </w:p>
        </w:tc>
        <w:tc>
          <w:tcPr>
            <w:tcW w:w="78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8D323AD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uld you describe your child's first words as (typical)?</w:t>
            </w:r>
          </w:p>
        </w:tc>
      </w:tr>
      <w:tr w:rsidR="00DF2E36" w14:paraId="10E7029F" w14:textId="77777777" w:rsidTr="00A56FC0">
        <w:tc>
          <w:tcPr>
            <w:tcW w:w="156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2BAB794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9</w:t>
            </w:r>
          </w:p>
        </w:tc>
        <w:tc>
          <w:tcPr>
            <w:tcW w:w="78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021848E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es your child use simple gestures (e.g., wave goodbye)?</w:t>
            </w:r>
          </w:p>
        </w:tc>
      </w:tr>
      <w:tr w:rsidR="00DF2E36" w14:paraId="3C722BD6" w14:textId="77777777" w:rsidTr="00A56FC0">
        <w:tc>
          <w:tcPr>
            <w:tcW w:w="156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95C48BC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0</w:t>
            </w:r>
          </w:p>
        </w:tc>
        <w:tc>
          <w:tcPr>
            <w:tcW w:w="78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45F05E7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es your child stare at nothing with no apparent purpose?</w:t>
            </w:r>
          </w:p>
        </w:tc>
      </w:tr>
    </w:tbl>
    <w:p w14:paraId="03087E12" w14:textId="77777777" w:rsidR="00DF2E36" w:rsidRDefault="00DF2E36" w:rsidP="00DF2E36">
      <w:pPr>
        <w:spacing w:line="240" w:lineRule="auto"/>
      </w:pPr>
    </w:p>
    <w:p w14:paraId="77D93D65" w14:textId="77777777" w:rsidR="00DF2E36" w:rsidRDefault="00DF2E36" w:rsidP="00DF2E36">
      <w:r>
        <w:rPr>
          <w:b/>
        </w:rPr>
        <w:t xml:space="preserve">Table S2. </w:t>
      </w:r>
      <w:r>
        <w:t>Summary of the characteristics of each dataset included in the study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2745"/>
        <w:gridCol w:w="1410"/>
        <w:gridCol w:w="1425"/>
        <w:gridCol w:w="1245"/>
        <w:gridCol w:w="1260"/>
      </w:tblGrid>
      <w:tr w:rsidR="00DF2E36" w14:paraId="69C6B543" w14:textId="77777777" w:rsidTr="00A56FC0">
        <w:tc>
          <w:tcPr>
            <w:tcW w:w="127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415491F" w14:textId="77777777" w:rsidR="00DF2E36" w:rsidRDefault="00DF2E36" w:rsidP="00A56FC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aset</w:t>
            </w:r>
          </w:p>
        </w:tc>
        <w:tc>
          <w:tcPr>
            <w:tcW w:w="274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FA31D94" w14:textId="77777777" w:rsidR="00DF2E36" w:rsidRDefault="00DF2E36" w:rsidP="00A56FC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lumns</w:t>
            </w:r>
          </w:p>
        </w:tc>
        <w:tc>
          <w:tcPr>
            <w:tcW w:w="141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FB27F25" w14:textId="77777777" w:rsidR="00DF2E36" w:rsidRDefault="00DF2E36" w:rsidP="00A56FC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of examples</w:t>
            </w:r>
          </w:p>
        </w:tc>
        <w:tc>
          <w:tcPr>
            <w:tcW w:w="142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DC49A1E" w14:textId="77777777" w:rsidR="00DF2E36" w:rsidRDefault="00DF2E36" w:rsidP="00A56FC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x Ratio (M: F)</w:t>
            </w:r>
          </w:p>
        </w:tc>
        <w:tc>
          <w:tcPr>
            <w:tcW w:w="124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A59250C" w14:textId="77777777" w:rsidR="00DF2E36" w:rsidRPr="00147B65" w:rsidRDefault="00DF2E36" w:rsidP="00A56FC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147B65">
              <w:rPr>
                <w:b/>
                <w:sz w:val="18"/>
                <w:szCs w:val="18"/>
              </w:rPr>
              <w:t>Age in Months</w:t>
            </w:r>
          </w:p>
        </w:tc>
        <w:tc>
          <w:tcPr>
            <w:tcW w:w="126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8EF2762" w14:textId="77777777" w:rsidR="00DF2E36" w:rsidRDefault="00DF2E36" w:rsidP="00A56FC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 Class Distribution (ASD: NT)</w:t>
            </w:r>
          </w:p>
        </w:tc>
      </w:tr>
      <w:tr w:rsidR="00DF2E36" w14:paraId="18545115" w14:textId="77777777" w:rsidTr="00A56FC0">
        <w:tc>
          <w:tcPr>
            <w:tcW w:w="127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724C34E" w14:textId="77777777" w:rsidR="00DF2E36" w:rsidRDefault="00DF2E36" w:rsidP="00A56FC0">
            <w:pPr>
              <w:spacing w:line="240" w:lineRule="auto"/>
              <w:rPr>
                <w:sz w:val="14"/>
                <w:szCs w:val="14"/>
              </w:rPr>
            </w:pPr>
            <w:r>
              <w:rPr>
                <w:sz w:val="18"/>
                <w:szCs w:val="18"/>
              </w:rPr>
              <w:t>NZ</w:t>
            </w:r>
          </w:p>
        </w:tc>
        <w:tc>
          <w:tcPr>
            <w:tcW w:w="274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8653365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 ID; Age in months; Sex; Ethnicity; Jaundice; Family member with ASD; Who completed the test; Class/ASD Traits (Yes/No); Questions related to ASD traits (A1 to A10); Q-CHAT-10-Score (out of 10)</w:t>
            </w:r>
          </w:p>
        </w:tc>
        <w:tc>
          <w:tcPr>
            <w:tcW w:w="141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D717C09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54 </w:t>
            </w:r>
          </w:p>
        </w:tc>
        <w:tc>
          <w:tcPr>
            <w:tcW w:w="142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5B05703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:30</w:t>
            </w:r>
          </w:p>
        </w:tc>
        <w:tc>
          <w:tcPr>
            <w:tcW w:w="124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906DD97" w14:textId="77777777" w:rsidR="00DF2E36" w:rsidRPr="00147B65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47B65">
              <w:rPr>
                <w:sz w:val="18"/>
                <w:szCs w:val="18"/>
              </w:rPr>
              <w:t>Mean: 27.9</w:t>
            </w:r>
          </w:p>
          <w:p w14:paraId="076FB8FC" w14:textId="77777777" w:rsidR="00DF2E36" w:rsidRPr="00147B65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47B65">
              <w:rPr>
                <w:sz w:val="18"/>
                <w:szCs w:val="18"/>
              </w:rPr>
              <w:t>SD: 8.0</w:t>
            </w:r>
          </w:p>
          <w:p w14:paraId="641847D4" w14:textId="77777777" w:rsidR="00DF2E36" w:rsidRPr="00147B65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47B65">
              <w:rPr>
                <w:sz w:val="18"/>
                <w:szCs w:val="18"/>
              </w:rPr>
              <w:t>Range: 12-36</w:t>
            </w:r>
          </w:p>
        </w:tc>
        <w:tc>
          <w:tcPr>
            <w:tcW w:w="126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2887745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:31</w:t>
            </w:r>
          </w:p>
        </w:tc>
      </w:tr>
      <w:tr w:rsidR="00DF2E36" w14:paraId="3E1872C9" w14:textId="77777777" w:rsidTr="00A56FC0">
        <w:tc>
          <w:tcPr>
            <w:tcW w:w="127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5B76340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ish</w:t>
            </w:r>
          </w:p>
        </w:tc>
        <w:tc>
          <w:tcPr>
            <w:tcW w:w="274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767792D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 ID; Age in months; Sex; Class (ASD/Normal); Pre-term; Birth-weight; Siblings (Yes/No); Number of siblings; Mothers education; Sibling with ASD (Yes/No); Sum Q-CHAT (out of 100); 25 Questions related to ASD traits</w:t>
            </w:r>
          </w:p>
        </w:tc>
        <w:tc>
          <w:tcPr>
            <w:tcW w:w="141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7A06E9D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  <w:tc>
          <w:tcPr>
            <w:tcW w:w="142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0C070DF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:38</w:t>
            </w:r>
          </w:p>
        </w:tc>
        <w:tc>
          <w:tcPr>
            <w:tcW w:w="124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1B7142C" w14:textId="77777777" w:rsidR="00DF2E36" w:rsidRPr="00147B65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47B65">
              <w:rPr>
                <w:sz w:val="18"/>
                <w:szCs w:val="18"/>
              </w:rPr>
              <w:t>Mean: 21.1</w:t>
            </w:r>
          </w:p>
          <w:p w14:paraId="778DAACE" w14:textId="77777777" w:rsidR="00DF2E36" w:rsidRPr="00147B65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47B65">
              <w:rPr>
                <w:sz w:val="18"/>
                <w:szCs w:val="18"/>
              </w:rPr>
              <w:t>SD: 2.1</w:t>
            </w:r>
          </w:p>
          <w:p w14:paraId="10DEA457" w14:textId="77777777" w:rsidR="00DF2E36" w:rsidRPr="00147B65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47B65">
              <w:rPr>
                <w:sz w:val="18"/>
                <w:szCs w:val="18"/>
              </w:rPr>
              <w:t>Range: 18-24</w:t>
            </w:r>
          </w:p>
        </w:tc>
        <w:tc>
          <w:tcPr>
            <w:tcW w:w="126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85348B0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:46</w:t>
            </w:r>
          </w:p>
        </w:tc>
      </w:tr>
      <w:tr w:rsidR="00DF2E36" w14:paraId="1DC78AC4" w14:textId="77777777" w:rsidTr="00A56FC0">
        <w:tc>
          <w:tcPr>
            <w:tcW w:w="127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AF8639C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udi Arabia</w:t>
            </w:r>
          </w:p>
        </w:tc>
        <w:tc>
          <w:tcPr>
            <w:tcW w:w="274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12224D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 ID; Age in months; Sex; Family member with ASD; Who completed the test; Class/ASD Traits (Yes/No); Questions related to ASD traits (A1 to A10); Q-CHAT-10-Score (out of 10); Region/Province</w:t>
            </w:r>
          </w:p>
        </w:tc>
        <w:tc>
          <w:tcPr>
            <w:tcW w:w="141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0BABA83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6</w:t>
            </w:r>
            <w:r>
              <w:rPr>
                <w:sz w:val="18"/>
                <w:szCs w:val="18"/>
              </w:rPr>
              <w:br/>
              <w:t>(481 after duplicate removal)</w:t>
            </w:r>
          </w:p>
        </w:tc>
        <w:tc>
          <w:tcPr>
            <w:tcW w:w="142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6922BED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:69</w:t>
            </w:r>
          </w:p>
        </w:tc>
        <w:tc>
          <w:tcPr>
            <w:tcW w:w="124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0ABF1FF" w14:textId="77777777" w:rsidR="00DF2E36" w:rsidRPr="002A4319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A4319">
              <w:rPr>
                <w:sz w:val="18"/>
                <w:szCs w:val="18"/>
              </w:rPr>
              <w:t>Mean: 24.3</w:t>
            </w:r>
          </w:p>
          <w:p w14:paraId="0F6FA7BF" w14:textId="77777777" w:rsidR="00DF2E36" w:rsidRPr="002A4319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A4319">
              <w:rPr>
                <w:sz w:val="18"/>
                <w:szCs w:val="18"/>
              </w:rPr>
              <w:t>SD: 8.3</w:t>
            </w:r>
          </w:p>
          <w:p w14:paraId="4982F146" w14:textId="77777777" w:rsidR="00DF2E36" w:rsidRPr="008B5B88" w:rsidRDefault="00DF2E36" w:rsidP="00A56FC0">
            <w:pPr>
              <w:widowControl w:val="0"/>
              <w:spacing w:line="240" w:lineRule="auto"/>
              <w:rPr>
                <w:sz w:val="18"/>
                <w:szCs w:val="18"/>
                <w:highlight w:val="yellow"/>
              </w:rPr>
            </w:pPr>
            <w:r w:rsidRPr="002A4319">
              <w:rPr>
                <w:sz w:val="18"/>
                <w:szCs w:val="18"/>
              </w:rPr>
              <w:t>Range: 12-36</w:t>
            </w:r>
          </w:p>
        </w:tc>
        <w:tc>
          <w:tcPr>
            <w:tcW w:w="126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F6EEEAF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:33</w:t>
            </w:r>
          </w:p>
        </w:tc>
      </w:tr>
    </w:tbl>
    <w:p w14:paraId="0B2336DB" w14:textId="77777777" w:rsidR="00DF2E36" w:rsidRDefault="00DF2E36" w:rsidP="00DF2E36">
      <w:pPr>
        <w:spacing w:line="240" w:lineRule="auto"/>
      </w:pPr>
    </w:p>
    <w:p w14:paraId="60FC2521" w14:textId="77777777" w:rsidR="00DF2E36" w:rsidRDefault="00DF2E36" w:rsidP="00DF2E36">
      <w:r>
        <w:rPr>
          <w:b/>
        </w:rPr>
        <w:t>Table S3</w:t>
      </w:r>
      <w:r>
        <w:t>. Hyperparameter search space for initial model training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40"/>
        <w:gridCol w:w="2595"/>
        <w:gridCol w:w="4725"/>
      </w:tblGrid>
      <w:tr w:rsidR="00DF2E36" w14:paraId="377D1661" w14:textId="77777777" w:rsidTr="00A56FC0">
        <w:tc>
          <w:tcPr>
            <w:tcW w:w="20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4295E52" w14:textId="77777777" w:rsidR="00DF2E36" w:rsidRDefault="00DF2E36" w:rsidP="00A56FC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aset</w:t>
            </w:r>
          </w:p>
        </w:tc>
        <w:tc>
          <w:tcPr>
            <w:tcW w:w="25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21448E2" w14:textId="77777777" w:rsidR="00DF2E36" w:rsidRDefault="00DF2E36" w:rsidP="00A56FC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</w:t>
            </w:r>
          </w:p>
        </w:tc>
        <w:tc>
          <w:tcPr>
            <w:tcW w:w="472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F3CB874" w14:textId="77777777" w:rsidR="00DF2E36" w:rsidRDefault="00DF2E36" w:rsidP="00A56FC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yperparameter Search Space</w:t>
            </w:r>
          </w:p>
        </w:tc>
      </w:tr>
      <w:tr w:rsidR="00DF2E36" w14:paraId="433C3634" w14:textId="77777777" w:rsidTr="00A56FC0">
        <w:trPr>
          <w:trHeight w:val="420"/>
        </w:trPr>
        <w:tc>
          <w:tcPr>
            <w:tcW w:w="2040" w:type="dxa"/>
            <w:vMerge w:val="restar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4D068B8" w14:textId="77777777" w:rsidR="00DF2E36" w:rsidRDefault="00DF2E36" w:rsidP="00A56FC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</w:t>
            </w:r>
          </w:p>
        </w:tc>
        <w:tc>
          <w:tcPr>
            <w:tcW w:w="25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A4E40BF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ision Tree</w:t>
            </w:r>
          </w:p>
        </w:tc>
        <w:tc>
          <w:tcPr>
            <w:tcW w:w="472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716BA6E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terion: gini, entropy</w:t>
            </w:r>
          </w:p>
          <w:p w14:paraId="0DFAB5AD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 depth: 10 to 50</w:t>
            </w:r>
          </w:p>
          <w:p w14:paraId="66186BA9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 samples split: 2 to 10</w:t>
            </w:r>
          </w:p>
          <w:p w14:paraId="51E72CFA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 samples leaf: 1 to 4</w:t>
            </w:r>
          </w:p>
          <w:p w14:paraId="2CB552F4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 features: None, sqrt, log2</w:t>
            </w:r>
          </w:p>
        </w:tc>
      </w:tr>
      <w:tr w:rsidR="00DF2E36" w14:paraId="5B28468F" w14:textId="77777777" w:rsidTr="00A56FC0">
        <w:trPr>
          <w:trHeight w:val="420"/>
        </w:trPr>
        <w:tc>
          <w:tcPr>
            <w:tcW w:w="2040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7F84161" w14:textId="77777777" w:rsidR="00DF2E36" w:rsidRDefault="00DF2E36" w:rsidP="00A56FC0">
            <w:pPr>
              <w:widowControl w:val="0"/>
              <w:spacing w:line="240" w:lineRule="auto"/>
            </w:pPr>
          </w:p>
        </w:tc>
        <w:tc>
          <w:tcPr>
            <w:tcW w:w="25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9F113F0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 Forest</w:t>
            </w:r>
          </w:p>
        </w:tc>
        <w:tc>
          <w:tcPr>
            <w:tcW w:w="472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0968EAC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estimators: 100 to 400</w:t>
            </w:r>
          </w:p>
          <w:p w14:paraId="2AEBFD9B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terion: gini, entropy</w:t>
            </w:r>
          </w:p>
          <w:p w14:paraId="3A6CE1BA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 depth: 10 to 70</w:t>
            </w:r>
          </w:p>
          <w:p w14:paraId="7E1C674F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 samples split: 2 to 10</w:t>
            </w:r>
          </w:p>
          <w:p w14:paraId="22B435EA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 samples leaf: 1 to 4</w:t>
            </w:r>
          </w:p>
          <w:p w14:paraId="7685215B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 features: None, sqrt, log2</w:t>
            </w:r>
          </w:p>
          <w:p w14:paraId="6C5D879B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otstrap: True, False</w:t>
            </w:r>
          </w:p>
        </w:tc>
      </w:tr>
      <w:tr w:rsidR="00DF2E36" w14:paraId="6784B3BB" w14:textId="77777777" w:rsidTr="00A56FC0">
        <w:trPr>
          <w:trHeight w:val="420"/>
        </w:trPr>
        <w:tc>
          <w:tcPr>
            <w:tcW w:w="2040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327C287" w14:textId="77777777" w:rsidR="00DF2E36" w:rsidRDefault="00DF2E36" w:rsidP="00A56FC0">
            <w:pPr>
              <w:widowControl w:val="0"/>
              <w:spacing w:line="240" w:lineRule="auto"/>
            </w:pPr>
          </w:p>
        </w:tc>
        <w:tc>
          <w:tcPr>
            <w:tcW w:w="25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75E8212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GBoost</w:t>
            </w:r>
          </w:p>
        </w:tc>
        <w:tc>
          <w:tcPr>
            <w:tcW w:w="472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FB0BBE4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estimators: 100 to 400</w:t>
            </w:r>
          </w:p>
          <w:p w14:paraId="5A24DB04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 depth: 3 to 10</w:t>
            </w:r>
          </w:p>
          <w:p w14:paraId="52F30357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rning rate: 0.01 to 0.3</w:t>
            </w:r>
          </w:p>
          <w:p w14:paraId="4FD4071B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sample: 0.5 to 1</w:t>
            </w:r>
          </w:p>
          <w:p w14:paraId="1421833C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 sample by tree: 0.5 to 1</w:t>
            </w:r>
          </w:p>
          <w:p w14:paraId="64B441E7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: 0 to 0.3</w:t>
            </w:r>
          </w:p>
          <w:p w14:paraId="72512217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 lambda: 1 to 3</w:t>
            </w:r>
          </w:p>
          <w:p w14:paraId="2D95D121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 alpha: 0 to 0.2</w:t>
            </w:r>
          </w:p>
        </w:tc>
      </w:tr>
      <w:tr w:rsidR="00DF2E36" w14:paraId="4C04FB3B" w14:textId="77777777" w:rsidTr="00A56FC0">
        <w:trPr>
          <w:trHeight w:val="420"/>
        </w:trPr>
        <w:tc>
          <w:tcPr>
            <w:tcW w:w="2040" w:type="dxa"/>
            <w:vMerge w:val="restar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EFF77B" w14:textId="77777777" w:rsidR="00DF2E36" w:rsidRDefault="00DF2E36" w:rsidP="00A56FC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udi</w:t>
            </w:r>
          </w:p>
          <w:p w14:paraId="58F60EC3" w14:textId="77777777" w:rsidR="00DF2E36" w:rsidRDefault="00DF2E36" w:rsidP="00A56FC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5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2A129F3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ision Tree</w:t>
            </w:r>
          </w:p>
        </w:tc>
        <w:tc>
          <w:tcPr>
            <w:tcW w:w="472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BD34AB0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terion: gini, entropy</w:t>
            </w:r>
          </w:p>
          <w:p w14:paraId="63E4FBB5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 depth: 10 to 50</w:t>
            </w:r>
          </w:p>
          <w:p w14:paraId="62992A51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 samples split: 2 to 10</w:t>
            </w:r>
          </w:p>
          <w:p w14:paraId="28F93DEB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 samples leaf: 1 to 4</w:t>
            </w:r>
          </w:p>
          <w:p w14:paraId="7CC927B3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 features: None, sqrt, log2</w:t>
            </w:r>
          </w:p>
        </w:tc>
      </w:tr>
      <w:tr w:rsidR="00DF2E36" w14:paraId="6BDF7657" w14:textId="77777777" w:rsidTr="00A56FC0">
        <w:trPr>
          <w:trHeight w:val="420"/>
        </w:trPr>
        <w:tc>
          <w:tcPr>
            <w:tcW w:w="2040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626F45A" w14:textId="77777777" w:rsidR="00DF2E36" w:rsidRDefault="00DF2E36" w:rsidP="00A56FC0">
            <w:pPr>
              <w:widowControl w:val="0"/>
              <w:spacing w:line="240" w:lineRule="auto"/>
            </w:pPr>
          </w:p>
        </w:tc>
        <w:tc>
          <w:tcPr>
            <w:tcW w:w="25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F790C71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 Forest</w:t>
            </w:r>
          </w:p>
        </w:tc>
        <w:tc>
          <w:tcPr>
            <w:tcW w:w="472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1DF2C88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estimators: 50 to 400</w:t>
            </w:r>
          </w:p>
          <w:p w14:paraId="19BC4350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terion: gini, entropy</w:t>
            </w:r>
          </w:p>
          <w:p w14:paraId="666F08BC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 depth: None, 5 to 50</w:t>
            </w:r>
          </w:p>
          <w:p w14:paraId="4CAF08BC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 samples split: 2 to 10</w:t>
            </w:r>
          </w:p>
          <w:p w14:paraId="71EEF879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 samples leaf: 1 to 4</w:t>
            </w:r>
          </w:p>
          <w:p w14:paraId="77BF3489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 features: None, sqrt, log2</w:t>
            </w:r>
          </w:p>
          <w:p w14:paraId="7D4F7243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otstrap: True, False</w:t>
            </w:r>
          </w:p>
        </w:tc>
      </w:tr>
      <w:tr w:rsidR="00DF2E36" w14:paraId="51DE66C0" w14:textId="77777777" w:rsidTr="00A56FC0">
        <w:trPr>
          <w:trHeight w:val="420"/>
        </w:trPr>
        <w:tc>
          <w:tcPr>
            <w:tcW w:w="2040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6CBC723" w14:textId="77777777" w:rsidR="00DF2E36" w:rsidRDefault="00DF2E36" w:rsidP="00A56FC0">
            <w:pPr>
              <w:widowControl w:val="0"/>
              <w:spacing w:line="240" w:lineRule="auto"/>
            </w:pPr>
          </w:p>
        </w:tc>
        <w:tc>
          <w:tcPr>
            <w:tcW w:w="25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2A37A56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GBoost</w:t>
            </w:r>
          </w:p>
        </w:tc>
        <w:tc>
          <w:tcPr>
            <w:tcW w:w="472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498E904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estimators: 100 to 400</w:t>
            </w:r>
          </w:p>
          <w:p w14:paraId="09302C01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 depth: 3 to 10</w:t>
            </w:r>
          </w:p>
          <w:p w14:paraId="1814DBE9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rning rate: 0.01 to 0.3</w:t>
            </w:r>
          </w:p>
          <w:p w14:paraId="7345404D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sample: 0.5 to 1</w:t>
            </w:r>
          </w:p>
          <w:p w14:paraId="42C0AED4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 sample by tree: 0.5 to 1</w:t>
            </w:r>
          </w:p>
          <w:p w14:paraId="74FFC138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: 0 to 0.3</w:t>
            </w:r>
          </w:p>
          <w:p w14:paraId="12A4891E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 lambda: 1 to 3</w:t>
            </w:r>
          </w:p>
          <w:p w14:paraId="4D2CFC78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 alpha: 0 to 0.2</w:t>
            </w:r>
          </w:p>
        </w:tc>
      </w:tr>
      <w:tr w:rsidR="00DF2E36" w14:paraId="2C1DBF12" w14:textId="77777777" w:rsidTr="00A56FC0">
        <w:trPr>
          <w:trHeight w:val="420"/>
        </w:trPr>
        <w:tc>
          <w:tcPr>
            <w:tcW w:w="204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C18C7D0" w14:textId="77777777" w:rsidR="00DF2E36" w:rsidRDefault="00DF2E36" w:rsidP="00A56FC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ish</w:t>
            </w:r>
          </w:p>
        </w:tc>
        <w:tc>
          <w:tcPr>
            <w:tcW w:w="25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DB65E44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GBoost</w:t>
            </w:r>
          </w:p>
        </w:tc>
        <w:tc>
          <w:tcPr>
            <w:tcW w:w="472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84B192B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estimators: 100 to 400</w:t>
            </w:r>
          </w:p>
          <w:p w14:paraId="14113E85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 depth: 1 to 10</w:t>
            </w:r>
          </w:p>
          <w:p w14:paraId="74983B1F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rning rate: 0.01 to 0.3</w:t>
            </w:r>
          </w:p>
          <w:p w14:paraId="0F21070E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sample: 0.5 to 1</w:t>
            </w:r>
          </w:p>
          <w:p w14:paraId="0118620E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 sample by tree: 0.5 to 1</w:t>
            </w:r>
          </w:p>
          <w:p w14:paraId="1F766EE2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: 0 to 0.5</w:t>
            </w:r>
          </w:p>
          <w:p w14:paraId="1D8885A2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 lambda: 1 to 5</w:t>
            </w:r>
          </w:p>
          <w:p w14:paraId="197B594E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 alpha: 0 to 0.2</w:t>
            </w:r>
          </w:p>
        </w:tc>
      </w:tr>
    </w:tbl>
    <w:p w14:paraId="0C37DA70" w14:textId="77777777" w:rsidR="00DF2E36" w:rsidRDefault="00DF2E36" w:rsidP="00DF2E36">
      <w:pPr>
        <w:spacing w:line="240" w:lineRule="auto"/>
      </w:pPr>
    </w:p>
    <w:p w14:paraId="55C3C20E" w14:textId="77777777" w:rsidR="00DF2E36" w:rsidRDefault="00DF2E36" w:rsidP="00DF2E36">
      <w:pPr>
        <w:spacing w:line="240" w:lineRule="auto"/>
      </w:pPr>
      <w:r>
        <w:rPr>
          <w:b/>
        </w:rPr>
        <w:t>Table S4.</w:t>
      </w:r>
      <w:r>
        <w:t xml:space="preserve"> Best model performance and hyperparameters on each dataset.</w:t>
      </w:r>
    </w:p>
    <w:tbl>
      <w:tblPr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00"/>
        <w:gridCol w:w="2700"/>
        <w:gridCol w:w="2700"/>
        <w:gridCol w:w="2700"/>
      </w:tblGrid>
      <w:tr w:rsidR="00DF2E36" w14:paraId="59AB95A6" w14:textId="77777777" w:rsidTr="00A56FC0">
        <w:tc>
          <w:tcPr>
            <w:tcW w:w="27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1F88098" w14:textId="77777777" w:rsidR="00DF2E36" w:rsidRDefault="00DF2E36" w:rsidP="00A56FC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aset</w:t>
            </w:r>
          </w:p>
        </w:tc>
        <w:tc>
          <w:tcPr>
            <w:tcW w:w="27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56A1FDC" w14:textId="77777777" w:rsidR="00DF2E36" w:rsidRDefault="00DF2E36" w:rsidP="00A56FC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</w:t>
            </w:r>
          </w:p>
        </w:tc>
        <w:tc>
          <w:tcPr>
            <w:tcW w:w="27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3551031" w14:textId="77777777" w:rsidR="00DF2E36" w:rsidRDefault="00DF2E36" w:rsidP="00A56FC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Hyperparameters</w:t>
            </w:r>
          </w:p>
        </w:tc>
        <w:tc>
          <w:tcPr>
            <w:tcW w:w="27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15AF667" w14:textId="77777777" w:rsidR="00DF2E36" w:rsidRDefault="00DF2E36" w:rsidP="00A56FC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rics</w:t>
            </w:r>
          </w:p>
        </w:tc>
      </w:tr>
      <w:tr w:rsidR="00DF2E36" w14:paraId="3740BEC1" w14:textId="77777777" w:rsidTr="00A56FC0">
        <w:tc>
          <w:tcPr>
            <w:tcW w:w="27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698DF0B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</w:t>
            </w:r>
          </w:p>
        </w:tc>
        <w:tc>
          <w:tcPr>
            <w:tcW w:w="27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1B16563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GBoost</w:t>
            </w:r>
          </w:p>
        </w:tc>
        <w:tc>
          <w:tcPr>
            <w:tcW w:w="27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D8B703E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estimators: 300</w:t>
            </w:r>
          </w:p>
          <w:p w14:paraId="095DB5DF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 depth: 10</w:t>
            </w:r>
          </w:p>
          <w:p w14:paraId="6B16DA17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rning rate: 0.3</w:t>
            </w:r>
          </w:p>
          <w:p w14:paraId="66B99964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sample: 0.8</w:t>
            </w:r>
          </w:p>
          <w:p w14:paraId="793E86E3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 sample by tree: 0.5</w:t>
            </w:r>
          </w:p>
          <w:p w14:paraId="6EC9B271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: 0.3</w:t>
            </w:r>
          </w:p>
          <w:p w14:paraId="4ACF7C2E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 lambda: 3</w:t>
            </w:r>
          </w:p>
          <w:p w14:paraId="14DBD68B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 alpha: 0.1</w:t>
            </w:r>
          </w:p>
          <w:p w14:paraId="50C24034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 label encoder: False</w:t>
            </w:r>
          </w:p>
          <w:p w14:paraId="4725DD16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al metric: logloss</w:t>
            </w:r>
          </w:p>
        </w:tc>
        <w:tc>
          <w:tcPr>
            <w:tcW w:w="27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29F78CD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ROC-AUC: 1.00 ± 0.00</w:t>
            </w:r>
          </w:p>
          <w:p w14:paraId="0AEA01DB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Accuracy: 1.00 ± 0.00</w:t>
            </w:r>
          </w:p>
          <w:p w14:paraId="4E55D692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Precision: 1.00 ± 0.00</w:t>
            </w:r>
          </w:p>
          <w:p w14:paraId="4E1578BA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Sensitivity: 1.00 ± 0.01</w:t>
            </w:r>
          </w:p>
          <w:p w14:paraId="28C561AC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white"/>
              </w:rPr>
              <w:t>Specificity: 1.00 ± 0.01</w:t>
            </w:r>
          </w:p>
        </w:tc>
      </w:tr>
      <w:tr w:rsidR="00DF2E36" w14:paraId="75906D07" w14:textId="77777777" w:rsidTr="00A56FC0">
        <w:tc>
          <w:tcPr>
            <w:tcW w:w="27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9E2BF97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udi</w:t>
            </w:r>
          </w:p>
        </w:tc>
        <w:tc>
          <w:tcPr>
            <w:tcW w:w="27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ADCD6A7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GBoost</w:t>
            </w:r>
          </w:p>
        </w:tc>
        <w:tc>
          <w:tcPr>
            <w:tcW w:w="27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523937F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estimators: 300</w:t>
            </w:r>
          </w:p>
          <w:p w14:paraId="60DE25E8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 depth: 7</w:t>
            </w:r>
          </w:p>
          <w:p w14:paraId="45612D04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rning rate: 0.1</w:t>
            </w:r>
          </w:p>
          <w:p w14:paraId="3C08D655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sample: 0.5</w:t>
            </w:r>
          </w:p>
          <w:p w14:paraId="3A135997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 sample by tree: 0.7</w:t>
            </w:r>
          </w:p>
          <w:p w14:paraId="1360C01D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gamma: 0</w:t>
            </w:r>
          </w:p>
          <w:p w14:paraId="01B6CC3D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 lambda: 3</w:t>
            </w:r>
          </w:p>
          <w:p w14:paraId="5CC6005F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 alpha: 0.1</w:t>
            </w:r>
          </w:p>
          <w:p w14:paraId="33092FE8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 label encoder: False</w:t>
            </w:r>
          </w:p>
          <w:p w14:paraId="027F9746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al metric: logloss</w:t>
            </w:r>
          </w:p>
        </w:tc>
        <w:tc>
          <w:tcPr>
            <w:tcW w:w="27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3DB108C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lastRenderedPageBreak/>
              <w:t>ROC-AUC: 1.00 ± 0.00</w:t>
            </w:r>
          </w:p>
          <w:p w14:paraId="3616CCF0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Accuracy: 1.00 ± 0.00</w:t>
            </w:r>
          </w:p>
          <w:p w14:paraId="23C0EA2E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Precision: 1.00 ± 0.00</w:t>
            </w:r>
          </w:p>
          <w:p w14:paraId="3AE4BC21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Sensitivity: 1.00 ± 0.01</w:t>
            </w:r>
          </w:p>
          <w:p w14:paraId="74121A86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white"/>
              </w:rPr>
              <w:t>Specificity: 1.00 ± 0.00</w:t>
            </w:r>
          </w:p>
        </w:tc>
      </w:tr>
      <w:tr w:rsidR="00DF2E36" w14:paraId="194DA64B" w14:textId="77777777" w:rsidTr="00A56FC0">
        <w:tc>
          <w:tcPr>
            <w:tcW w:w="27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0B3AA64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ish</w:t>
            </w:r>
          </w:p>
        </w:tc>
        <w:tc>
          <w:tcPr>
            <w:tcW w:w="27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79C9A1D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GBoost (only model tested)</w:t>
            </w:r>
          </w:p>
        </w:tc>
        <w:tc>
          <w:tcPr>
            <w:tcW w:w="27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DD137EE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estimators: 400</w:t>
            </w:r>
          </w:p>
          <w:p w14:paraId="3E5B86CB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 depth: 1</w:t>
            </w:r>
          </w:p>
          <w:p w14:paraId="584EF1B6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rning rate: 0.3</w:t>
            </w:r>
          </w:p>
          <w:p w14:paraId="679BB665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sample: 1</w:t>
            </w:r>
          </w:p>
          <w:p w14:paraId="5BB13461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 sample by tree: 1</w:t>
            </w:r>
          </w:p>
          <w:p w14:paraId="38335876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: 0.5</w:t>
            </w:r>
          </w:p>
          <w:p w14:paraId="24D57DF0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 lambda: 2</w:t>
            </w:r>
          </w:p>
          <w:p w14:paraId="2D4D1636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 alpha: 0</w:t>
            </w:r>
          </w:p>
          <w:p w14:paraId="0159EE09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 label encoder: False</w:t>
            </w:r>
          </w:p>
          <w:p w14:paraId="720D8FA1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al metric: logloss</w:t>
            </w:r>
          </w:p>
        </w:tc>
        <w:tc>
          <w:tcPr>
            <w:tcW w:w="270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D4C14D2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ROC-AUC: 0.94 ± 0.05</w:t>
            </w:r>
          </w:p>
          <w:p w14:paraId="3AC76893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Accuracy: 0.88 ± 0.03</w:t>
            </w:r>
          </w:p>
          <w:p w14:paraId="0F03904B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Precision: 0.90 ± 0.02</w:t>
            </w:r>
          </w:p>
          <w:p w14:paraId="16C34C43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Sensitivity: 0.87 ± 0.06</w:t>
            </w:r>
          </w:p>
          <w:p w14:paraId="5D5176F6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Specificity: 0.89 ± 0.02</w:t>
            </w:r>
          </w:p>
        </w:tc>
      </w:tr>
    </w:tbl>
    <w:p w14:paraId="52F14670" w14:textId="77777777" w:rsidR="00DF2E36" w:rsidRDefault="00DF2E36" w:rsidP="00DF2E36">
      <w:pPr>
        <w:rPr>
          <w:b/>
        </w:rPr>
      </w:pPr>
    </w:p>
    <w:p w14:paraId="0D282390" w14:textId="77777777" w:rsidR="00DF2E36" w:rsidRDefault="00DF2E36" w:rsidP="00DF2E36">
      <w:r>
        <w:rPr>
          <w:b/>
        </w:rPr>
        <w:t>Table S5.</w:t>
      </w:r>
      <w:r>
        <w:t xml:space="preserve"> Feature importances for top performing models (both XGBoost).</w:t>
      </w:r>
    </w:p>
    <w:tbl>
      <w:tblPr>
        <w:tblW w:w="107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83"/>
        <w:gridCol w:w="1659"/>
        <w:gridCol w:w="1659"/>
        <w:gridCol w:w="1659"/>
        <w:gridCol w:w="1659"/>
        <w:gridCol w:w="1659"/>
        <w:gridCol w:w="1201"/>
      </w:tblGrid>
      <w:tr w:rsidR="00DF2E36" w14:paraId="2760C3F3" w14:textId="77777777" w:rsidTr="00A56FC0">
        <w:trPr>
          <w:trHeight w:val="420"/>
        </w:trPr>
        <w:tc>
          <w:tcPr>
            <w:tcW w:w="1282" w:type="dxa"/>
            <w:vMerge w:val="restart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7E8FBDD" w14:textId="77777777" w:rsidR="00DF2E36" w:rsidRDefault="00DF2E36" w:rsidP="00A56FC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ature Importance Ranking</w:t>
            </w:r>
          </w:p>
        </w:tc>
        <w:tc>
          <w:tcPr>
            <w:tcW w:w="3318" w:type="dxa"/>
            <w:gridSpan w:val="2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013421A" w14:textId="77777777" w:rsidR="00DF2E36" w:rsidRDefault="00DF2E36" w:rsidP="00A56FC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  <w:p w14:paraId="1DDB99BE" w14:textId="77777777" w:rsidR="00DF2E36" w:rsidRDefault="00DF2E36" w:rsidP="00A56FC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Z XGB Model</w:t>
            </w:r>
          </w:p>
        </w:tc>
        <w:tc>
          <w:tcPr>
            <w:tcW w:w="3318" w:type="dxa"/>
            <w:gridSpan w:val="2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CA5CDA4" w14:textId="77777777" w:rsidR="00DF2E36" w:rsidRDefault="00DF2E36" w:rsidP="00A56FC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  <w:p w14:paraId="4FCEC838" w14:textId="77777777" w:rsidR="00DF2E36" w:rsidRDefault="00DF2E36" w:rsidP="00A56FC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udi XGB Model</w:t>
            </w:r>
          </w:p>
        </w:tc>
        <w:tc>
          <w:tcPr>
            <w:tcW w:w="2860" w:type="dxa"/>
            <w:gridSpan w:val="2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4AE3FCA9" w14:textId="77777777" w:rsidR="00DF2E36" w:rsidRDefault="00DF2E36" w:rsidP="00A56FC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lish XGB Model</w:t>
            </w:r>
          </w:p>
        </w:tc>
      </w:tr>
      <w:tr w:rsidR="00DF2E36" w14:paraId="13EA4040" w14:textId="77777777" w:rsidTr="00A56FC0">
        <w:trPr>
          <w:trHeight w:val="420"/>
        </w:trPr>
        <w:tc>
          <w:tcPr>
            <w:tcW w:w="1282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64A11FA" w14:textId="77777777" w:rsidR="00DF2E36" w:rsidRDefault="00DF2E36" w:rsidP="00A56FC0">
            <w:pPr>
              <w:widowControl w:val="0"/>
              <w:spacing w:line="240" w:lineRule="auto"/>
            </w:pP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2A06F5A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Feature Name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FDC86C4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Feature Importance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A2AFA73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Feature Name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DD6E12C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Feature Importance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7893531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Feature Name</w:t>
            </w:r>
          </w:p>
        </w:tc>
        <w:tc>
          <w:tcPr>
            <w:tcW w:w="1201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5CA7B56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Feature Importance</w:t>
            </w:r>
          </w:p>
        </w:tc>
      </w:tr>
      <w:tr w:rsidR="00DF2E36" w14:paraId="31AE55E7" w14:textId="77777777" w:rsidTr="00A56FC0">
        <w:tc>
          <w:tcPr>
            <w:tcW w:w="128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CAF9EF5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871F054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9_Score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61D7964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3C6D7FC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6_Score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E588C2D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068BF1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_Score</w:t>
            </w:r>
          </w:p>
        </w:tc>
        <w:tc>
          <w:tcPr>
            <w:tcW w:w="1201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4335E1D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</w:tr>
      <w:tr w:rsidR="00DF2E36" w14:paraId="7CA7C4EE" w14:textId="77777777" w:rsidTr="00A56FC0">
        <w:tc>
          <w:tcPr>
            <w:tcW w:w="128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82250D1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78329DC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7_Score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DE99EC8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7D51E6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9_Score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0BBA5F9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9DAE486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4_Score</w:t>
            </w:r>
          </w:p>
        </w:tc>
        <w:tc>
          <w:tcPr>
            <w:tcW w:w="1201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D7DC2D2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</w:tr>
      <w:tr w:rsidR="00DF2E36" w14:paraId="3EBD20CA" w14:textId="77777777" w:rsidTr="00A56FC0">
        <w:tc>
          <w:tcPr>
            <w:tcW w:w="128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B3AEC13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E7F7A48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_Score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B82ECC7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8C27938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_Score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7B1149C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F709882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5_Score</w:t>
            </w:r>
          </w:p>
        </w:tc>
        <w:tc>
          <w:tcPr>
            <w:tcW w:w="1201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D97AC62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</w:tr>
      <w:tr w:rsidR="00DF2E36" w14:paraId="2F3F2CB3" w14:textId="77777777" w:rsidTr="00A56FC0">
        <w:tc>
          <w:tcPr>
            <w:tcW w:w="128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89FC284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3F639B1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5_Score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80FF8D1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7C948A2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8_Score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FF45F78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CFF58A8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_Score</w:t>
            </w:r>
          </w:p>
        </w:tc>
        <w:tc>
          <w:tcPr>
            <w:tcW w:w="1201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AF90B9C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</w:tr>
      <w:tr w:rsidR="00DF2E36" w14:paraId="01186247" w14:textId="77777777" w:rsidTr="00A56FC0">
        <w:tc>
          <w:tcPr>
            <w:tcW w:w="128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5A29E61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AA2B06C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6_Score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E57207B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F861B8C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4_Score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6DBB649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5ECBBB4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7_Score</w:t>
            </w:r>
          </w:p>
        </w:tc>
        <w:tc>
          <w:tcPr>
            <w:tcW w:w="1201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5E9B02C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</w:tr>
      <w:tr w:rsidR="00DF2E36" w14:paraId="27298802" w14:textId="77777777" w:rsidTr="00A56FC0">
        <w:tc>
          <w:tcPr>
            <w:tcW w:w="128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F7EEC8D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3459DE3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_Score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0C6E972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9F6595B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5_Score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ACEF8F0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130DE4F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_Score</w:t>
            </w:r>
          </w:p>
        </w:tc>
        <w:tc>
          <w:tcPr>
            <w:tcW w:w="1201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ACD75B6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</w:tr>
      <w:tr w:rsidR="00DF2E36" w14:paraId="1E5DCBD5" w14:textId="77777777" w:rsidTr="00A56FC0">
        <w:tc>
          <w:tcPr>
            <w:tcW w:w="128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F5373BD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F8C10A6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4_Score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B6774DC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AFB23D7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_Score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F9ADBFB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2F5DCBD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0_Score</w:t>
            </w:r>
          </w:p>
        </w:tc>
        <w:tc>
          <w:tcPr>
            <w:tcW w:w="1201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D220D1B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</w:tr>
      <w:tr w:rsidR="00DF2E36" w14:paraId="294EE2EA" w14:textId="77777777" w:rsidTr="00A56FC0">
        <w:tc>
          <w:tcPr>
            <w:tcW w:w="128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F6169FF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72C1748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_Score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185EF1C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A32E9B9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_Score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E3D5545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1FD0398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_pdd</w:t>
            </w:r>
          </w:p>
        </w:tc>
        <w:tc>
          <w:tcPr>
            <w:tcW w:w="1201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27FBBA7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 w:rsidR="00DF2E36" w14:paraId="6FDF72D1" w14:textId="77777777" w:rsidTr="00A56FC0">
        <w:tc>
          <w:tcPr>
            <w:tcW w:w="128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263FE67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12395A0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8_Score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D2FFDA8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522EA67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7_Score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7873920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9A753F2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6_Score</w:t>
            </w:r>
          </w:p>
        </w:tc>
        <w:tc>
          <w:tcPr>
            <w:tcW w:w="1201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34C4428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 w:rsidR="00DF2E36" w14:paraId="40BC2B8B" w14:textId="77777777" w:rsidTr="00A56FC0">
        <w:tc>
          <w:tcPr>
            <w:tcW w:w="128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A44B648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911D9D2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0_Score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CDE3C2E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4B7AA52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_pdd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50DDE23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00FB017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9_Score</w:t>
            </w:r>
          </w:p>
        </w:tc>
        <w:tc>
          <w:tcPr>
            <w:tcW w:w="1201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4E35838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 w:rsidR="00DF2E36" w14:paraId="75F008B0" w14:textId="77777777" w:rsidTr="00A56FC0">
        <w:tc>
          <w:tcPr>
            <w:tcW w:w="128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DDF4D1D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A9E0E4D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_pdd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C9785BA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BF1FDAC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0_Score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D9D85CE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F22ECE7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8_Score</w:t>
            </w:r>
          </w:p>
        </w:tc>
        <w:tc>
          <w:tcPr>
            <w:tcW w:w="1201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9E7352E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DF2E36" w14:paraId="243047B7" w14:textId="77777777" w:rsidTr="00A56FC0">
        <w:tc>
          <w:tcPr>
            <w:tcW w:w="128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48A461F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7B0C23F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_months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3189A17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1DC4ED5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BC8F933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80CFFBA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201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5BB797C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DF2E36" w14:paraId="458E04C1" w14:textId="77777777" w:rsidTr="00A56FC0">
        <w:tc>
          <w:tcPr>
            <w:tcW w:w="128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B3BFDC3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7830A36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92BBADE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DACBD3A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_months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6E4272D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65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9BF994C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_months</w:t>
            </w:r>
          </w:p>
        </w:tc>
        <w:tc>
          <w:tcPr>
            <w:tcW w:w="1201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6690267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</w:tbl>
    <w:p w14:paraId="74594A0F" w14:textId="77777777" w:rsidR="00DF2E36" w:rsidRDefault="00DF2E36" w:rsidP="00DF2E36">
      <w:pPr>
        <w:spacing w:line="240" w:lineRule="auto"/>
        <w:rPr>
          <w:b/>
        </w:rPr>
      </w:pPr>
    </w:p>
    <w:p w14:paraId="207B1B82" w14:textId="77777777" w:rsidR="00DF2E36" w:rsidRDefault="00DF2E36" w:rsidP="00DF2E36">
      <w:pPr>
        <w:spacing w:line="240" w:lineRule="auto"/>
      </w:pPr>
      <w:r>
        <w:rPr>
          <w:b/>
        </w:rPr>
        <w:t>Table S6.</w:t>
      </w:r>
      <w:r>
        <w:t xml:space="preserve"> Evaluation metrics and retained most-predictive features after performing RFE on XGB models trained on Saudi and NZ datasets.</w:t>
      </w:r>
    </w:p>
    <w:tbl>
      <w:tblPr>
        <w:tblW w:w="10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30"/>
        <w:gridCol w:w="4330"/>
        <w:gridCol w:w="4330"/>
      </w:tblGrid>
      <w:tr w:rsidR="00DF2E36" w14:paraId="438C4CFC" w14:textId="77777777" w:rsidTr="00A56FC0">
        <w:trPr>
          <w:trHeight w:val="420"/>
        </w:trPr>
        <w:tc>
          <w:tcPr>
            <w:tcW w:w="213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DDB2005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33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A6838D5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 Dataset</w:t>
            </w:r>
          </w:p>
        </w:tc>
        <w:tc>
          <w:tcPr>
            <w:tcW w:w="433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B591521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udi Dataset</w:t>
            </w:r>
          </w:p>
        </w:tc>
      </w:tr>
      <w:tr w:rsidR="00DF2E36" w14:paraId="209B5209" w14:textId="77777777" w:rsidTr="00A56FC0">
        <w:tc>
          <w:tcPr>
            <w:tcW w:w="213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87229A6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ures Retained</w:t>
            </w:r>
          </w:p>
        </w:tc>
        <w:tc>
          <w:tcPr>
            <w:tcW w:w="433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EB4B7CB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5_Score, A6_Score, A7_Score, A9_Score</w:t>
            </w:r>
          </w:p>
        </w:tc>
        <w:tc>
          <w:tcPr>
            <w:tcW w:w="433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5FBD592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_Score, A5_Score, A6_Score, A9_Score</w:t>
            </w:r>
          </w:p>
          <w:p w14:paraId="293CE7F4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DF2E36" w14:paraId="73E51256" w14:textId="77777777" w:rsidTr="00A56FC0">
        <w:tc>
          <w:tcPr>
            <w:tcW w:w="213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1A6E74F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anced Accuracy</w:t>
            </w:r>
          </w:p>
        </w:tc>
        <w:tc>
          <w:tcPr>
            <w:tcW w:w="433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B047279" w14:textId="77777777" w:rsidR="00DF2E36" w:rsidRDefault="00DF2E36" w:rsidP="00A56F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± 0.03</w:t>
            </w:r>
          </w:p>
        </w:tc>
        <w:tc>
          <w:tcPr>
            <w:tcW w:w="433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4A895AC" w14:textId="77777777" w:rsidR="00DF2E36" w:rsidRDefault="00DF2E36" w:rsidP="00A56F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 ± 0.01</w:t>
            </w:r>
          </w:p>
          <w:p w14:paraId="0282EDAF" w14:textId="77777777" w:rsidR="00DF2E36" w:rsidRDefault="00DF2E36" w:rsidP="00A56FC0">
            <w:pPr>
              <w:widowControl w:val="0"/>
              <w:rPr>
                <w:sz w:val="18"/>
                <w:szCs w:val="18"/>
              </w:rPr>
            </w:pPr>
          </w:p>
        </w:tc>
      </w:tr>
      <w:tr w:rsidR="00DF2E36" w14:paraId="1564D5BF" w14:textId="77777777" w:rsidTr="00A56FC0">
        <w:tc>
          <w:tcPr>
            <w:tcW w:w="213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5FD5D30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itivity</w:t>
            </w:r>
          </w:p>
        </w:tc>
        <w:tc>
          <w:tcPr>
            <w:tcW w:w="433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3ECD314" w14:textId="77777777" w:rsidR="00DF2E36" w:rsidRDefault="00DF2E36" w:rsidP="00A56F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 ± 0.01</w:t>
            </w:r>
          </w:p>
        </w:tc>
        <w:tc>
          <w:tcPr>
            <w:tcW w:w="433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F6A7B89" w14:textId="77777777" w:rsidR="00DF2E36" w:rsidRDefault="00DF2E36" w:rsidP="00A56F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± 0.02</w:t>
            </w:r>
          </w:p>
          <w:p w14:paraId="7312055E" w14:textId="77777777" w:rsidR="00DF2E36" w:rsidRDefault="00DF2E36" w:rsidP="00A56FC0">
            <w:pPr>
              <w:widowControl w:val="0"/>
              <w:rPr>
                <w:sz w:val="18"/>
                <w:szCs w:val="18"/>
              </w:rPr>
            </w:pPr>
          </w:p>
        </w:tc>
      </w:tr>
      <w:tr w:rsidR="00DF2E36" w14:paraId="68F8D04F" w14:textId="77777777" w:rsidTr="00A56FC0">
        <w:tc>
          <w:tcPr>
            <w:tcW w:w="213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868B7C2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icity</w:t>
            </w:r>
          </w:p>
        </w:tc>
        <w:tc>
          <w:tcPr>
            <w:tcW w:w="433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45E703B" w14:textId="77777777" w:rsidR="00DF2E36" w:rsidRDefault="00DF2E36" w:rsidP="00A56F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 ± 0.05</w:t>
            </w:r>
          </w:p>
        </w:tc>
        <w:tc>
          <w:tcPr>
            <w:tcW w:w="433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60470B4" w14:textId="77777777" w:rsidR="00DF2E36" w:rsidRDefault="00DF2E36" w:rsidP="00A56F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 ± 0.04</w:t>
            </w:r>
          </w:p>
          <w:p w14:paraId="2364B176" w14:textId="77777777" w:rsidR="00DF2E36" w:rsidRDefault="00DF2E36" w:rsidP="00A56FC0">
            <w:pPr>
              <w:widowControl w:val="0"/>
              <w:rPr>
                <w:sz w:val="18"/>
                <w:szCs w:val="18"/>
              </w:rPr>
            </w:pPr>
          </w:p>
        </w:tc>
      </w:tr>
      <w:tr w:rsidR="00DF2E36" w14:paraId="21EDE862" w14:textId="77777777" w:rsidTr="00A56FC0">
        <w:tc>
          <w:tcPr>
            <w:tcW w:w="213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C5C5BBD" w14:textId="77777777" w:rsidR="00DF2E36" w:rsidRDefault="00DF2E36" w:rsidP="00A56FC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ROC</w:t>
            </w:r>
          </w:p>
        </w:tc>
        <w:tc>
          <w:tcPr>
            <w:tcW w:w="433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E3830DB" w14:textId="77777777" w:rsidR="00DF2E36" w:rsidRDefault="00DF2E36" w:rsidP="00A56F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 ± 0.02</w:t>
            </w:r>
          </w:p>
        </w:tc>
        <w:tc>
          <w:tcPr>
            <w:tcW w:w="433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CB74188" w14:textId="77777777" w:rsidR="00DF2E36" w:rsidRDefault="00DF2E36" w:rsidP="00A56FC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± 0.01</w:t>
            </w:r>
          </w:p>
          <w:p w14:paraId="1D5A07E7" w14:textId="77777777" w:rsidR="00DF2E36" w:rsidRDefault="00DF2E36" w:rsidP="00A56FC0">
            <w:pPr>
              <w:widowControl w:val="0"/>
              <w:rPr>
                <w:sz w:val="18"/>
                <w:szCs w:val="18"/>
              </w:rPr>
            </w:pPr>
          </w:p>
        </w:tc>
      </w:tr>
    </w:tbl>
    <w:p w14:paraId="3EF8CBAC" w14:textId="77777777" w:rsidR="00DF2E36" w:rsidRDefault="00DF2E36" w:rsidP="00DF2E36">
      <w:pPr>
        <w:rPr>
          <w:sz w:val="2"/>
          <w:szCs w:val="2"/>
        </w:rPr>
      </w:pPr>
    </w:p>
    <w:p w14:paraId="6D758B51" w14:textId="77777777" w:rsidR="00475147" w:rsidRDefault="00475147"/>
    <w:sectPr w:rsidR="00475147" w:rsidSect="00DF2E36"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7C8"/>
    <w:rsid w:val="00042D94"/>
    <w:rsid w:val="00055053"/>
    <w:rsid w:val="0009782D"/>
    <w:rsid w:val="000C4FFD"/>
    <w:rsid w:val="00116D45"/>
    <w:rsid w:val="00117C6E"/>
    <w:rsid w:val="00231611"/>
    <w:rsid w:val="002736C8"/>
    <w:rsid w:val="002761C1"/>
    <w:rsid w:val="002F075D"/>
    <w:rsid w:val="00364BD3"/>
    <w:rsid w:val="00372B36"/>
    <w:rsid w:val="003853FC"/>
    <w:rsid w:val="003A3DFC"/>
    <w:rsid w:val="003F22A1"/>
    <w:rsid w:val="004377C8"/>
    <w:rsid w:val="00446BD9"/>
    <w:rsid w:val="004604C0"/>
    <w:rsid w:val="00475147"/>
    <w:rsid w:val="00512AEE"/>
    <w:rsid w:val="00537B9E"/>
    <w:rsid w:val="005475AC"/>
    <w:rsid w:val="005C6A8F"/>
    <w:rsid w:val="006107B6"/>
    <w:rsid w:val="00643486"/>
    <w:rsid w:val="0069741E"/>
    <w:rsid w:val="00760F55"/>
    <w:rsid w:val="00771C7E"/>
    <w:rsid w:val="00796EA3"/>
    <w:rsid w:val="007A7851"/>
    <w:rsid w:val="007B09B3"/>
    <w:rsid w:val="007B5367"/>
    <w:rsid w:val="007E245F"/>
    <w:rsid w:val="00835EA7"/>
    <w:rsid w:val="00846D48"/>
    <w:rsid w:val="008904DE"/>
    <w:rsid w:val="008A7329"/>
    <w:rsid w:val="008D26F1"/>
    <w:rsid w:val="00900838"/>
    <w:rsid w:val="00926818"/>
    <w:rsid w:val="009761F6"/>
    <w:rsid w:val="009B6554"/>
    <w:rsid w:val="009B68B6"/>
    <w:rsid w:val="009C3293"/>
    <w:rsid w:val="00A14547"/>
    <w:rsid w:val="00A32CAF"/>
    <w:rsid w:val="00A700ED"/>
    <w:rsid w:val="00AA0D95"/>
    <w:rsid w:val="00AB2CF3"/>
    <w:rsid w:val="00AB672B"/>
    <w:rsid w:val="00B21D0A"/>
    <w:rsid w:val="00B2704C"/>
    <w:rsid w:val="00B42399"/>
    <w:rsid w:val="00BB67FC"/>
    <w:rsid w:val="00BF5E1C"/>
    <w:rsid w:val="00C10F7C"/>
    <w:rsid w:val="00C11AAF"/>
    <w:rsid w:val="00C876A8"/>
    <w:rsid w:val="00CC0EAC"/>
    <w:rsid w:val="00D267FF"/>
    <w:rsid w:val="00D84743"/>
    <w:rsid w:val="00DA521D"/>
    <w:rsid w:val="00DC3A1F"/>
    <w:rsid w:val="00DD5D2B"/>
    <w:rsid w:val="00DF2E36"/>
    <w:rsid w:val="00E0475C"/>
    <w:rsid w:val="00E0528F"/>
    <w:rsid w:val="00E5671F"/>
    <w:rsid w:val="00EA621F"/>
    <w:rsid w:val="00F07516"/>
    <w:rsid w:val="00F1393C"/>
    <w:rsid w:val="00F5508D"/>
    <w:rsid w:val="00F90D93"/>
    <w:rsid w:val="00F90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F13B3C"/>
  <w15:chartTrackingRefBased/>
  <w15:docId w15:val="{2056919A-C915-2248-89F8-1608C7473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E3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77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77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77C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7C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7C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77C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77C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77C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77C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7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77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77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7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7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77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77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77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77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77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7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7C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77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77C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77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77C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77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77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77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77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25</Words>
  <Characters>4704</Characters>
  <Application>Microsoft Office Word</Application>
  <DocSecurity>0</DocSecurity>
  <Lines>39</Lines>
  <Paragraphs>11</Paragraphs>
  <ScaleCrop>false</ScaleCrop>
  <Company/>
  <LinksUpToDate>false</LinksUpToDate>
  <CharactersWithSpaces>5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Sollis</dc:creator>
  <cp:keywords/>
  <dc:description/>
  <cp:lastModifiedBy>Lydia Sollis</cp:lastModifiedBy>
  <cp:revision>2</cp:revision>
  <dcterms:created xsi:type="dcterms:W3CDTF">2025-10-23T18:39:00Z</dcterms:created>
  <dcterms:modified xsi:type="dcterms:W3CDTF">2025-10-23T18:41:00Z</dcterms:modified>
</cp:coreProperties>
</file>